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418E1" w14:textId="77777777" w:rsidR="00C5282B" w:rsidRDefault="003D3291">
      <w:pPr>
        <w:spacing w:after="200"/>
      </w:pPr>
      <w:r>
        <w:rPr>
          <w:b/>
          <w:i/>
          <w:color w:val="000000"/>
        </w:rPr>
        <w:t>Additional File 2: Demographics of Study Population (n=37</w:t>
      </w:r>
      <w:r>
        <w:rPr>
          <w:b/>
          <w:i/>
        </w:rPr>
        <w:t>0</w:t>
      </w:r>
      <w:r>
        <w:rPr>
          <w:b/>
          <w:i/>
          <w:color w:val="000000"/>
        </w:rPr>
        <w:t>)</w:t>
      </w:r>
    </w:p>
    <w:tbl>
      <w:tblPr>
        <w:tblStyle w:val="a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20"/>
        <w:gridCol w:w="3781"/>
        <w:gridCol w:w="1262"/>
        <w:gridCol w:w="653"/>
      </w:tblGrid>
      <w:tr w:rsidR="00C5282B" w14:paraId="267AF8BE" w14:textId="77777777">
        <w:trPr>
          <w:trHeight w:val="20"/>
        </w:trPr>
        <w:tc>
          <w:tcPr>
            <w:tcW w:w="3320" w:type="dxa"/>
            <w:shd w:val="clear" w:color="auto" w:fill="auto"/>
          </w:tcPr>
          <w:p w14:paraId="211B4A07" w14:textId="77777777" w:rsidR="00C5282B" w:rsidRDefault="003D3291">
            <w:pPr>
              <w:rPr>
                <w:b/>
              </w:rPr>
            </w:pPr>
            <w:r>
              <w:rPr>
                <w:b/>
              </w:rPr>
              <w:t>Category (n = respondents answered)</w:t>
            </w:r>
          </w:p>
        </w:tc>
        <w:tc>
          <w:tcPr>
            <w:tcW w:w="3781" w:type="dxa"/>
            <w:shd w:val="clear" w:color="auto" w:fill="auto"/>
          </w:tcPr>
          <w:p w14:paraId="2EF3C3AA" w14:textId="77777777" w:rsidR="00C5282B" w:rsidRDefault="003D3291">
            <w:pPr>
              <w:jc w:val="both"/>
              <w:rPr>
                <w:b/>
              </w:rPr>
            </w:pPr>
            <w:r>
              <w:rPr>
                <w:b/>
              </w:rPr>
              <w:t>Answer</w:t>
            </w:r>
          </w:p>
        </w:tc>
        <w:tc>
          <w:tcPr>
            <w:tcW w:w="1262" w:type="dxa"/>
            <w:shd w:val="clear" w:color="auto" w:fill="auto"/>
          </w:tcPr>
          <w:p w14:paraId="58A6116B" w14:textId="77777777" w:rsidR="00C5282B" w:rsidRDefault="003D3291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653" w:type="dxa"/>
            <w:shd w:val="clear" w:color="auto" w:fill="auto"/>
          </w:tcPr>
          <w:p w14:paraId="75F72CB4" w14:textId="77777777" w:rsidR="00C5282B" w:rsidRDefault="003D3291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</w:tr>
      <w:tr w:rsidR="00C5282B" w14:paraId="0F6899DB" w14:textId="77777777">
        <w:trPr>
          <w:trHeight w:val="20"/>
        </w:trPr>
        <w:tc>
          <w:tcPr>
            <w:tcW w:w="3320" w:type="dxa"/>
          </w:tcPr>
          <w:p w14:paraId="56A55488" w14:textId="77777777" w:rsidR="00C5282B" w:rsidRDefault="003D3291">
            <w:pPr>
              <w:jc w:val="both"/>
            </w:pPr>
            <w:r>
              <w:t>Consent Given</w:t>
            </w:r>
            <w:r>
              <w:t>*°</w:t>
            </w:r>
          </w:p>
        </w:tc>
        <w:tc>
          <w:tcPr>
            <w:tcW w:w="3781" w:type="dxa"/>
          </w:tcPr>
          <w:p w14:paraId="1FA8D880" w14:textId="77777777" w:rsidR="00C5282B" w:rsidRDefault="003D3291">
            <w:pPr>
              <w:jc w:val="both"/>
            </w:pPr>
            <w:r>
              <w:t>Yes</w:t>
            </w:r>
          </w:p>
          <w:p w14:paraId="2B8659FA" w14:textId="77777777" w:rsidR="00C5282B" w:rsidRDefault="003D3291">
            <w:pPr>
              <w:jc w:val="both"/>
            </w:pPr>
            <w:r>
              <w:t>No</w:t>
            </w:r>
          </w:p>
          <w:p w14:paraId="5C369D7E" w14:textId="77777777" w:rsidR="00C5282B" w:rsidRDefault="003D3291">
            <w:pPr>
              <w:jc w:val="both"/>
            </w:pPr>
            <w:r>
              <w:t>Answered</w:t>
            </w:r>
          </w:p>
          <w:p w14:paraId="3644C42A" w14:textId="77777777" w:rsidR="00C5282B" w:rsidRDefault="003D3291">
            <w:pPr>
              <w:jc w:val="both"/>
            </w:pPr>
            <w:r>
              <w:t>Missing data (not answered)</w:t>
            </w:r>
          </w:p>
        </w:tc>
        <w:tc>
          <w:tcPr>
            <w:tcW w:w="1262" w:type="dxa"/>
          </w:tcPr>
          <w:p w14:paraId="07264D7D" w14:textId="77777777" w:rsidR="00C5282B" w:rsidRDefault="003D3291">
            <w:pPr>
              <w:jc w:val="center"/>
            </w:pPr>
            <w:r>
              <w:t>100</w:t>
            </w:r>
          </w:p>
          <w:p w14:paraId="637759CC" w14:textId="77777777" w:rsidR="00C5282B" w:rsidRDefault="003D3291">
            <w:pPr>
              <w:jc w:val="center"/>
            </w:pPr>
            <w:r>
              <w:t>0.0</w:t>
            </w:r>
          </w:p>
          <w:p w14:paraId="74BCD972" w14:textId="77777777" w:rsidR="00C5282B" w:rsidRDefault="003D3291">
            <w:pPr>
              <w:jc w:val="center"/>
            </w:pPr>
            <w:r>
              <w:t>-</w:t>
            </w:r>
          </w:p>
          <w:p w14:paraId="0BEEF1AA" w14:textId="77777777" w:rsidR="00C5282B" w:rsidRDefault="003D3291">
            <w:pPr>
              <w:jc w:val="center"/>
            </w:pPr>
            <w:r>
              <w:t>-</w:t>
            </w:r>
          </w:p>
        </w:tc>
        <w:tc>
          <w:tcPr>
            <w:tcW w:w="653" w:type="dxa"/>
          </w:tcPr>
          <w:p w14:paraId="68B9B4FD" w14:textId="77777777" w:rsidR="00C5282B" w:rsidRDefault="003D3291">
            <w:pPr>
              <w:jc w:val="center"/>
            </w:pPr>
            <w:r>
              <w:t>37</w:t>
            </w:r>
            <w:r>
              <w:t>0</w:t>
            </w:r>
          </w:p>
          <w:p w14:paraId="37612A86" w14:textId="77777777" w:rsidR="00C5282B" w:rsidRDefault="003D3291">
            <w:pPr>
              <w:jc w:val="center"/>
            </w:pPr>
            <w:r>
              <w:t>0</w:t>
            </w:r>
          </w:p>
          <w:p w14:paraId="25A91DA4" w14:textId="77777777" w:rsidR="00C5282B" w:rsidRDefault="003D3291">
            <w:pPr>
              <w:jc w:val="center"/>
            </w:pPr>
            <w:r>
              <w:t>37</w:t>
            </w:r>
            <w:r>
              <w:t>0</w:t>
            </w:r>
          </w:p>
          <w:p w14:paraId="63E2D094" w14:textId="77777777" w:rsidR="00C5282B" w:rsidRDefault="003D3291">
            <w:pPr>
              <w:jc w:val="center"/>
            </w:pPr>
            <w:r>
              <w:t>0</w:t>
            </w:r>
          </w:p>
        </w:tc>
      </w:tr>
      <w:tr w:rsidR="00C5282B" w14:paraId="0FA53E2A" w14:textId="77777777">
        <w:trPr>
          <w:trHeight w:val="20"/>
        </w:trPr>
        <w:tc>
          <w:tcPr>
            <w:tcW w:w="3320" w:type="dxa"/>
          </w:tcPr>
          <w:p w14:paraId="3AE3231A" w14:textId="3E7EDF68" w:rsidR="00C5282B" w:rsidRDefault="003D3291">
            <w:pPr>
              <w:jc w:val="both"/>
            </w:pPr>
            <w:r>
              <w:t>Working in Ireland</w:t>
            </w:r>
            <w:r>
              <w:t>*°</w:t>
            </w:r>
          </w:p>
        </w:tc>
        <w:tc>
          <w:tcPr>
            <w:tcW w:w="3781" w:type="dxa"/>
          </w:tcPr>
          <w:p w14:paraId="36C66D4B" w14:textId="77777777" w:rsidR="00C5282B" w:rsidRDefault="003D3291">
            <w:pPr>
              <w:jc w:val="both"/>
            </w:pPr>
            <w:r>
              <w:t>Yes</w:t>
            </w:r>
          </w:p>
          <w:p w14:paraId="755BAFB5" w14:textId="77777777" w:rsidR="00C5282B" w:rsidRDefault="003D3291">
            <w:pPr>
              <w:jc w:val="both"/>
            </w:pPr>
            <w:r>
              <w:t>No</w:t>
            </w:r>
          </w:p>
          <w:p w14:paraId="5970AE4F" w14:textId="77777777" w:rsidR="00C5282B" w:rsidRDefault="003D3291">
            <w:pPr>
              <w:jc w:val="both"/>
            </w:pPr>
            <w:r>
              <w:t>Answered</w:t>
            </w:r>
          </w:p>
          <w:p w14:paraId="52DBFAC5" w14:textId="77777777" w:rsidR="00C5282B" w:rsidRDefault="003D3291">
            <w:pPr>
              <w:jc w:val="both"/>
            </w:pPr>
            <w:r>
              <w:t>Missing data</w:t>
            </w:r>
          </w:p>
        </w:tc>
        <w:tc>
          <w:tcPr>
            <w:tcW w:w="1262" w:type="dxa"/>
          </w:tcPr>
          <w:p w14:paraId="5C302AE3" w14:textId="77777777" w:rsidR="00C5282B" w:rsidRDefault="003D3291">
            <w:pPr>
              <w:jc w:val="center"/>
            </w:pPr>
            <w:r>
              <w:t>100</w:t>
            </w:r>
          </w:p>
          <w:p w14:paraId="3EEA1FB4" w14:textId="77777777" w:rsidR="00C5282B" w:rsidRDefault="003D3291">
            <w:pPr>
              <w:jc w:val="center"/>
            </w:pPr>
            <w:r>
              <w:t>0.0</w:t>
            </w:r>
          </w:p>
          <w:p w14:paraId="36CF230B" w14:textId="77777777" w:rsidR="00C5282B" w:rsidRDefault="003D3291">
            <w:pPr>
              <w:jc w:val="center"/>
            </w:pPr>
            <w:r>
              <w:t>-</w:t>
            </w:r>
          </w:p>
          <w:p w14:paraId="438030FE" w14:textId="77777777" w:rsidR="00C5282B" w:rsidRDefault="003D3291">
            <w:pPr>
              <w:jc w:val="center"/>
            </w:pPr>
            <w:r>
              <w:t>-</w:t>
            </w:r>
          </w:p>
        </w:tc>
        <w:tc>
          <w:tcPr>
            <w:tcW w:w="653" w:type="dxa"/>
          </w:tcPr>
          <w:p w14:paraId="27E44B81" w14:textId="77777777" w:rsidR="00C5282B" w:rsidRDefault="003D3291">
            <w:pPr>
              <w:jc w:val="center"/>
            </w:pPr>
            <w:r>
              <w:t>37</w:t>
            </w:r>
            <w:r>
              <w:t>0</w:t>
            </w:r>
          </w:p>
          <w:p w14:paraId="7C31556C" w14:textId="77777777" w:rsidR="00C5282B" w:rsidRDefault="003D3291">
            <w:pPr>
              <w:jc w:val="center"/>
            </w:pPr>
            <w:r>
              <w:t>0</w:t>
            </w:r>
          </w:p>
          <w:p w14:paraId="0BA70DF8" w14:textId="77777777" w:rsidR="00C5282B" w:rsidRDefault="003D3291">
            <w:pPr>
              <w:jc w:val="center"/>
            </w:pPr>
            <w:r>
              <w:t>37</w:t>
            </w:r>
            <w:r>
              <w:t>0</w:t>
            </w:r>
          </w:p>
          <w:p w14:paraId="22CF8EC7" w14:textId="77777777" w:rsidR="00C5282B" w:rsidRDefault="003D3291">
            <w:pPr>
              <w:jc w:val="center"/>
            </w:pPr>
            <w:r>
              <w:t>0</w:t>
            </w:r>
          </w:p>
        </w:tc>
      </w:tr>
      <w:tr w:rsidR="00C5282B" w14:paraId="55B59ED2" w14:textId="77777777">
        <w:trPr>
          <w:trHeight w:val="20"/>
        </w:trPr>
        <w:tc>
          <w:tcPr>
            <w:tcW w:w="3320" w:type="dxa"/>
          </w:tcPr>
          <w:p w14:paraId="514E8AE0" w14:textId="77777777" w:rsidR="00C5282B" w:rsidRDefault="003D3291">
            <w:pPr>
              <w:jc w:val="both"/>
            </w:pPr>
            <w:r>
              <w:t xml:space="preserve">Registered With VCI </w:t>
            </w:r>
            <w:r>
              <w:t>*°</w:t>
            </w:r>
          </w:p>
        </w:tc>
        <w:tc>
          <w:tcPr>
            <w:tcW w:w="3781" w:type="dxa"/>
          </w:tcPr>
          <w:p w14:paraId="4D32A75D" w14:textId="77777777" w:rsidR="00C5282B" w:rsidRDefault="003D3291">
            <w:pPr>
              <w:jc w:val="both"/>
            </w:pPr>
            <w:r>
              <w:t>Yes</w:t>
            </w:r>
          </w:p>
          <w:p w14:paraId="2B4B7B85" w14:textId="77777777" w:rsidR="00C5282B" w:rsidRDefault="003D3291">
            <w:pPr>
              <w:jc w:val="both"/>
            </w:pPr>
            <w:r>
              <w:t>No</w:t>
            </w:r>
          </w:p>
          <w:p w14:paraId="09CE63E7" w14:textId="77777777" w:rsidR="00C5282B" w:rsidRDefault="003D3291">
            <w:pPr>
              <w:jc w:val="both"/>
            </w:pPr>
            <w:r>
              <w:t>Answered</w:t>
            </w:r>
          </w:p>
          <w:p w14:paraId="4DDB4C70" w14:textId="77777777" w:rsidR="00C5282B" w:rsidRDefault="003D3291">
            <w:pPr>
              <w:jc w:val="both"/>
            </w:pPr>
            <w:r>
              <w:t>Missing data</w:t>
            </w:r>
          </w:p>
        </w:tc>
        <w:tc>
          <w:tcPr>
            <w:tcW w:w="1262" w:type="dxa"/>
          </w:tcPr>
          <w:p w14:paraId="71105561" w14:textId="77777777" w:rsidR="00C5282B" w:rsidRDefault="003D3291">
            <w:pPr>
              <w:jc w:val="center"/>
            </w:pPr>
            <w:r>
              <w:t>100</w:t>
            </w:r>
          </w:p>
          <w:p w14:paraId="1AA84B46" w14:textId="77777777" w:rsidR="00C5282B" w:rsidRDefault="003D3291">
            <w:pPr>
              <w:jc w:val="center"/>
            </w:pPr>
            <w:r>
              <w:t>0.0</w:t>
            </w:r>
          </w:p>
          <w:p w14:paraId="455C7899" w14:textId="77777777" w:rsidR="00C5282B" w:rsidRDefault="003D3291">
            <w:pPr>
              <w:jc w:val="center"/>
            </w:pPr>
            <w:r>
              <w:t>-</w:t>
            </w:r>
          </w:p>
          <w:p w14:paraId="078B59F4" w14:textId="77777777" w:rsidR="00C5282B" w:rsidRDefault="003D3291">
            <w:pPr>
              <w:jc w:val="center"/>
            </w:pPr>
            <w:r>
              <w:t>-</w:t>
            </w:r>
          </w:p>
        </w:tc>
        <w:tc>
          <w:tcPr>
            <w:tcW w:w="653" w:type="dxa"/>
          </w:tcPr>
          <w:p w14:paraId="0806AD5A" w14:textId="77777777" w:rsidR="00C5282B" w:rsidRDefault="003D3291">
            <w:pPr>
              <w:jc w:val="center"/>
            </w:pPr>
            <w:r>
              <w:t>37</w:t>
            </w:r>
            <w:r>
              <w:t>0</w:t>
            </w:r>
          </w:p>
          <w:p w14:paraId="033502A8" w14:textId="77777777" w:rsidR="00C5282B" w:rsidRDefault="003D3291">
            <w:pPr>
              <w:jc w:val="center"/>
            </w:pPr>
            <w:r>
              <w:t>0</w:t>
            </w:r>
          </w:p>
          <w:p w14:paraId="23B399E9" w14:textId="77777777" w:rsidR="00C5282B" w:rsidRDefault="003D3291">
            <w:pPr>
              <w:jc w:val="center"/>
            </w:pPr>
            <w:r>
              <w:t>37</w:t>
            </w:r>
            <w:r>
              <w:t>0</w:t>
            </w:r>
          </w:p>
          <w:p w14:paraId="3C243FF0" w14:textId="77777777" w:rsidR="00C5282B" w:rsidRDefault="003D3291">
            <w:pPr>
              <w:jc w:val="center"/>
            </w:pPr>
            <w:r>
              <w:t>0</w:t>
            </w:r>
          </w:p>
        </w:tc>
      </w:tr>
      <w:tr w:rsidR="00C5282B" w14:paraId="6B362CF3" w14:textId="77777777">
        <w:trPr>
          <w:trHeight w:val="20"/>
        </w:trPr>
        <w:tc>
          <w:tcPr>
            <w:tcW w:w="3320" w:type="dxa"/>
          </w:tcPr>
          <w:p w14:paraId="339AC6D1" w14:textId="77777777" w:rsidR="00C5282B" w:rsidRDefault="003D3291">
            <w:pPr>
              <w:jc w:val="both"/>
            </w:pPr>
            <w:r>
              <w:t>Gender</w:t>
            </w:r>
          </w:p>
        </w:tc>
        <w:tc>
          <w:tcPr>
            <w:tcW w:w="3781" w:type="dxa"/>
          </w:tcPr>
          <w:p w14:paraId="53CA0250" w14:textId="77777777" w:rsidR="00C5282B" w:rsidRDefault="003D3291">
            <w:pPr>
              <w:jc w:val="both"/>
            </w:pPr>
            <w:r>
              <w:t>Male</w:t>
            </w:r>
          </w:p>
          <w:p w14:paraId="07C78E5C" w14:textId="77777777" w:rsidR="00C5282B" w:rsidRDefault="003D3291">
            <w:pPr>
              <w:jc w:val="both"/>
            </w:pPr>
            <w:r>
              <w:t>Female</w:t>
            </w:r>
          </w:p>
          <w:p w14:paraId="0DAD03FE" w14:textId="77777777" w:rsidR="00C5282B" w:rsidRDefault="003D3291">
            <w:pPr>
              <w:jc w:val="both"/>
            </w:pPr>
            <w:r>
              <w:t>Answered</w:t>
            </w:r>
          </w:p>
          <w:p w14:paraId="417ECCF6" w14:textId="77777777" w:rsidR="00C5282B" w:rsidRDefault="003D3291">
            <w:pPr>
              <w:jc w:val="both"/>
            </w:pPr>
            <w:r>
              <w:t>Missing data</w:t>
            </w:r>
          </w:p>
        </w:tc>
        <w:tc>
          <w:tcPr>
            <w:tcW w:w="1262" w:type="dxa"/>
          </w:tcPr>
          <w:p w14:paraId="3889E138" w14:textId="77777777" w:rsidR="00C5282B" w:rsidRDefault="003D3291">
            <w:pPr>
              <w:jc w:val="center"/>
            </w:pPr>
            <w:r>
              <w:t>32.1</w:t>
            </w:r>
          </w:p>
          <w:p w14:paraId="1C91F1BF" w14:textId="77777777" w:rsidR="00C5282B" w:rsidRDefault="003D3291">
            <w:pPr>
              <w:jc w:val="center"/>
            </w:pPr>
            <w:r>
              <w:t>67.</w:t>
            </w:r>
            <w:r>
              <w:t>4</w:t>
            </w:r>
          </w:p>
          <w:p w14:paraId="25F3DC0B" w14:textId="77777777" w:rsidR="00C5282B" w:rsidRDefault="003D3291">
            <w:pPr>
              <w:jc w:val="center"/>
            </w:pPr>
            <w:r>
              <w:t>100</w:t>
            </w:r>
          </w:p>
          <w:p w14:paraId="174D598E" w14:textId="77777777" w:rsidR="00C5282B" w:rsidRDefault="003D3291">
            <w:pPr>
              <w:jc w:val="center"/>
            </w:pPr>
            <w:r>
              <w:t>-</w:t>
            </w:r>
          </w:p>
        </w:tc>
        <w:tc>
          <w:tcPr>
            <w:tcW w:w="653" w:type="dxa"/>
          </w:tcPr>
          <w:p w14:paraId="0D7161F9" w14:textId="77777777" w:rsidR="00C5282B" w:rsidRDefault="003D3291">
            <w:pPr>
              <w:jc w:val="center"/>
            </w:pPr>
            <w:r>
              <w:t>118</w:t>
            </w:r>
          </w:p>
          <w:p w14:paraId="51C84893" w14:textId="77777777" w:rsidR="00C5282B" w:rsidRDefault="003D3291">
            <w:pPr>
              <w:jc w:val="center"/>
            </w:pPr>
            <w:r>
              <w:t>2</w:t>
            </w:r>
            <w:r>
              <w:t>48</w:t>
            </w:r>
          </w:p>
          <w:p w14:paraId="0B95154F" w14:textId="77777777" w:rsidR="00C5282B" w:rsidRDefault="003D3291">
            <w:pPr>
              <w:jc w:val="center"/>
            </w:pPr>
            <w:r>
              <w:t>368</w:t>
            </w:r>
          </w:p>
          <w:p w14:paraId="715F2C5F" w14:textId="77777777" w:rsidR="00C5282B" w:rsidRDefault="003D3291">
            <w:pPr>
              <w:jc w:val="center"/>
            </w:pPr>
            <w:r>
              <w:t>4</w:t>
            </w:r>
          </w:p>
        </w:tc>
      </w:tr>
      <w:tr w:rsidR="00C5282B" w14:paraId="3C148D9D" w14:textId="77777777">
        <w:trPr>
          <w:trHeight w:val="20"/>
        </w:trPr>
        <w:tc>
          <w:tcPr>
            <w:tcW w:w="3320" w:type="dxa"/>
          </w:tcPr>
          <w:p w14:paraId="18674A9C" w14:textId="77777777" w:rsidR="00C5282B" w:rsidRDefault="003D3291">
            <w:pPr>
              <w:tabs>
                <w:tab w:val="center" w:pos="1451"/>
              </w:tabs>
              <w:jc w:val="both"/>
            </w:pPr>
            <w:r>
              <w:t>Age</w:t>
            </w:r>
          </w:p>
        </w:tc>
        <w:tc>
          <w:tcPr>
            <w:tcW w:w="3781" w:type="dxa"/>
          </w:tcPr>
          <w:p w14:paraId="4DA5FE8A" w14:textId="77777777" w:rsidR="00C5282B" w:rsidRDefault="003D3291">
            <w:pPr>
              <w:jc w:val="both"/>
            </w:pPr>
            <w:r>
              <w:t>Mean (SD)</w:t>
            </w:r>
          </w:p>
          <w:p w14:paraId="7422D2FD" w14:textId="77777777" w:rsidR="00C5282B" w:rsidRDefault="003D3291">
            <w:pPr>
              <w:jc w:val="both"/>
            </w:pPr>
            <w:r>
              <w:t>Answered</w:t>
            </w:r>
          </w:p>
          <w:p w14:paraId="77053276" w14:textId="77777777" w:rsidR="00C5282B" w:rsidRDefault="003D3291">
            <w:pPr>
              <w:jc w:val="both"/>
            </w:pPr>
            <w:r>
              <w:t>Missing data</w:t>
            </w:r>
          </w:p>
        </w:tc>
        <w:tc>
          <w:tcPr>
            <w:tcW w:w="1262" w:type="dxa"/>
          </w:tcPr>
          <w:p w14:paraId="1D6DD121" w14:textId="77777777" w:rsidR="00C5282B" w:rsidRDefault="003D3291">
            <w:pPr>
              <w:jc w:val="center"/>
            </w:pPr>
            <w:r>
              <w:t>33.</w:t>
            </w:r>
            <w:r>
              <w:t>2</w:t>
            </w:r>
            <w:r>
              <w:t xml:space="preserve"> (7.9)</w:t>
            </w:r>
          </w:p>
          <w:p w14:paraId="18FCA6FF" w14:textId="77777777" w:rsidR="00C5282B" w:rsidRDefault="003D3291">
            <w:pPr>
              <w:jc w:val="center"/>
            </w:pPr>
            <w:r>
              <w:t>100</w:t>
            </w:r>
          </w:p>
          <w:p w14:paraId="2F9F4D78" w14:textId="77777777" w:rsidR="00C5282B" w:rsidRDefault="003D3291">
            <w:pPr>
              <w:jc w:val="center"/>
            </w:pPr>
            <w:r>
              <w:t>-</w:t>
            </w:r>
          </w:p>
        </w:tc>
        <w:tc>
          <w:tcPr>
            <w:tcW w:w="653" w:type="dxa"/>
          </w:tcPr>
          <w:p w14:paraId="0D6BBD5A" w14:textId="77777777" w:rsidR="00C5282B" w:rsidRDefault="00C5282B">
            <w:pPr>
              <w:jc w:val="center"/>
            </w:pPr>
          </w:p>
          <w:p w14:paraId="794BE77B" w14:textId="77777777" w:rsidR="00C5282B" w:rsidRDefault="003D3291">
            <w:pPr>
              <w:jc w:val="center"/>
            </w:pPr>
            <w:r>
              <w:t>36</w:t>
            </w:r>
            <w:r>
              <w:t>4</w:t>
            </w:r>
          </w:p>
          <w:p w14:paraId="6FFC45F4" w14:textId="77777777" w:rsidR="00C5282B" w:rsidRDefault="003D3291">
            <w:pPr>
              <w:jc w:val="center"/>
            </w:pPr>
            <w:r>
              <w:t>6</w:t>
            </w:r>
          </w:p>
        </w:tc>
      </w:tr>
      <w:tr w:rsidR="00C5282B" w14:paraId="717C1E1B" w14:textId="77777777">
        <w:trPr>
          <w:trHeight w:val="20"/>
        </w:trPr>
        <w:tc>
          <w:tcPr>
            <w:tcW w:w="3320" w:type="dxa"/>
          </w:tcPr>
          <w:p w14:paraId="7B899021" w14:textId="77777777" w:rsidR="00C5282B" w:rsidRDefault="003D3291">
            <w:pPr>
              <w:jc w:val="both"/>
            </w:pPr>
            <w:r>
              <w:t>Location (Top 5)</w:t>
            </w:r>
            <w:r>
              <w:t xml:space="preserve"> *¹</w:t>
            </w:r>
          </w:p>
        </w:tc>
        <w:tc>
          <w:tcPr>
            <w:tcW w:w="3781" w:type="dxa"/>
          </w:tcPr>
          <w:p w14:paraId="676B48DB" w14:textId="77777777" w:rsidR="00C5282B" w:rsidRDefault="003D3291">
            <w:pPr>
              <w:jc w:val="both"/>
            </w:pPr>
            <w:r>
              <w:t>Dublin</w:t>
            </w:r>
          </w:p>
          <w:p w14:paraId="19D6F7F7" w14:textId="77777777" w:rsidR="00C5282B" w:rsidRDefault="003D3291">
            <w:pPr>
              <w:jc w:val="both"/>
            </w:pPr>
            <w:r>
              <w:t>Cork</w:t>
            </w:r>
          </w:p>
          <w:p w14:paraId="66F3829D" w14:textId="77777777" w:rsidR="00C5282B" w:rsidRDefault="003D3291">
            <w:pPr>
              <w:jc w:val="both"/>
            </w:pPr>
            <w:r>
              <w:t>Galway</w:t>
            </w:r>
          </w:p>
          <w:p w14:paraId="26E6B09B" w14:textId="77777777" w:rsidR="00C5282B" w:rsidRDefault="003D3291">
            <w:pPr>
              <w:jc w:val="both"/>
            </w:pPr>
            <w:r>
              <w:t>Tipperary</w:t>
            </w:r>
          </w:p>
          <w:p w14:paraId="7B11EF8A" w14:textId="77777777" w:rsidR="00C5282B" w:rsidRDefault="003D3291">
            <w:pPr>
              <w:jc w:val="both"/>
            </w:pPr>
            <w:r>
              <w:t>Meath</w:t>
            </w:r>
          </w:p>
          <w:p w14:paraId="7A1F7B0A" w14:textId="77777777" w:rsidR="00C5282B" w:rsidRDefault="003D3291">
            <w:pPr>
              <w:jc w:val="both"/>
            </w:pPr>
            <w:r>
              <w:t>Answered</w:t>
            </w:r>
          </w:p>
          <w:p w14:paraId="24C01CDB" w14:textId="77777777" w:rsidR="00C5282B" w:rsidRDefault="003D3291">
            <w:pPr>
              <w:jc w:val="both"/>
            </w:pPr>
            <w:r>
              <w:t>Missing data</w:t>
            </w:r>
          </w:p>
        </w:tc>
        <w:tc>
          <w:tcPr>
            <w:tcW w:w="1262" w:type="dxa"/>
          </w:tcPr>
          <w:p w14:paraId="791FB886" w14:textId="77777777" w:rsidR="00C5282B" w:rsidRDefault="003D3291">
            <w:pPr>
              <w:jc w:val="center"/>
            </w:pPr>
            <w:r>
              <w:t>15.</w:t>
            </w:r>
            <w:r>
              <w:t>8</w:t>
            </w:r>
          </w:p>
          <w:p w14:paraId="50F6EB02" w14:textId="77777777" w:rsidR="00C5282B" w:rsidRDefault="003D3291">
            <w:pPr>
              <w:jc w:val="center"/>
            </w:pPr>
            <w:r>
              <w:t>13.</w:t>
            </w:r>
            <w:r>
              <w:t>9</w:t>
            </w:r>
          </w:p>
          <w:p w14:paraId="2BA28F28" w14:textId="77777777" w:rsidR="00C5282B" w:rsidRDefault="003D3291">
            <w:pPr>
              <w:jc w:val="center"/>
            </w:pPr>
            <w:r>
              <w:t>7.</w:t>
            </w:r>
            <w:r>
              <w:t>1</w:t>
            </w:r>
          </w:p>
          <w:p w14:paraId="165ACCCC" w14:textId="77777777" w:rsidR="00C5282B" w:rsidRDefault="003D3291">
            <w:pPr>
              <w:jc w:val="center"/>
            </w:pPr>
            <w:r>
              <w:t>7.</w:t>
            </w:r>
            <w:r>
              <w:t>4</w:t>
            </w:r>
          </w:p>
          <w:p w14:paraId="346F6ABA" w14:textId="77777777" w:rsidR="00C5282B" w:rsidRDefault="003D3291">
            <w:pPr>
              <w:jc w:val="center"/>
            </w:pPr>
            <w:r>
              <w:t>5.4</w:t>
            </w:r>
          </w:p>
          <w:p w14:paraId="315E3963" w14:textId="77777777" w:rsidR="00C5282B" w:rsidRDefault="003D3291">
            <w:pPr>
              <w:jc w:val="center"/>
            </w:pPr>
            <w:r>
              <w:t>100</w:t>
            </w:r>
          </w:p>
          <w:p w14:paraId="06CC6050" w14:textId="77777777" w:rsidR="00C5282B" w:rsidRDefault="003D3291">
            <w:pPr>
              <w:jc w:val="center"/>
            </w:pPr>
            <w:r>
              <w:t>-</w:t>
            </w:r>
          </w:p>
        </w:tc>
        <w:tc>
          <w:tcPr>
            <w:tcW w:w="653" w:type="dxa"/>
          </w:tcPr>
          <w:p w14:paraId="69978C44" w14:textId="77777777" w:rsidR="00C5282B" w:rsidRDefault="003D3291">
            <w:pPr>
              <w:jc w:val="center"/>
            </w:pPr>
            <w:r>
              <w:t>58</w:t>
            </w:r>
          </w:p>
          <w:p w14:paraId="75ECF72C" w14:textId="77777777" w:rsidR="00C5282B" w:rsidRDefault="003D3291">
            <w:pPr>
              <w:jc w:val="center"/>
            </w:pPr>
            <w:r>
              <w:t>51</w:t>
            </w:r>
          </w:p>
          <w:p w14:paraId="1ED35776" w14:textId="77777777" w:rsidR="00C5282B" w:rsidRDefault="003D3291">
            <w:pPr>
              <w:jc w:val="center"/>
            </w:pPr>
            <w:r>
              <w:t>26</w:t>
            </w:r>
          </w:p>
          <w:p w14:paraId="2CCF02BD" w14:textId="77777777" w:rsidR="00C5282B" w:rsidRDefault="003D3291">
            <w:pPr>
              <w:jc w:val="center"/>
            </w:pPr>
            <w:r>
              <w:t>27</w:t>
            </w:r>
          </w:p>
          <w:p w14:paraId="1CA8E155" w14:textId="77777777" w:rsidR="00C5282B" w:rsidRDefault="003D3291">
            <w:pPr>
              <w:jc w:val="center"/>
            </w:pPr>
            <w:r>
              <w:t>20</w:t>
            </w:r>
          </w:p>
          <w:p w14:paraId="15D93719" w14:textId="77777777" w:rsidR="00C5282B" w:rsidRDefault="003D3291">
            <w:pPr>
              <w:jc w:val="center"/>
            </w:pPr>
            <w:r>
              <w:t>36</w:t>
            </w:r>
            <w:r>
              <w:t>7</w:t>
            </w:r>
          </w:p>
          <w:p w14:paraId="49237CEB" w14:textId="77777777" w:rsidR="00C5282B" w:rsidRDefault="003D3291">
            <w:pPr>
              <w:jc w:val="center"/>
            </w:pPr>
            <w:r>
              <w:t>3</w:t>
            </w:r>
          </w:p>
        </w:tc>
      </w:tr>
      <w:tr w:rsidR="00C5282B" w14:paraId="46364F4B" w14:textId="77777777">
        <w:trPr>
          <w:trHeight w:val="20"/>
        </w:trPr>
        <w:tc>
          <w:tcPr>
            <w:tcW w:w="3320" w:type="dxa"/>
          </w:tcPr>
          <w:p w14:paraId="419BF0BD" w14:textId="77777777" w:rsidR="00C5282B" w:rsidRDefault="003D3291">
            <w:pPr>
              <w:jc w:val="both"/>
            </w:pPr>
            <w:r>
              <w:t>University Graduated (Top 5)</w:t>
            </w:r>
          </w:p>
        </w:tc>
        <w:tc>
          <w:tcPr>
            <w:tcW w:w="3781" w:type="dxa"/>
          </w:tcPr>
          <w:p w14:paraId="166F511D" w14:textId="77777777" w:rsidR="00C5282B" w:rsidRDefault="003D3291">
            <w:pPr>
              <w:jc w:val="both"/>
            </w:pPr>
            <w:r>
              <w:t>University College Dublin</w:t>
            </w:r>
          </w:p>
          <w:p w14:paraId="47877FD4" w14:textId="77777777" w:rsidR="00C5282B" w:rsidRDefault="003D3291">
            <w:pPr>
              <w:jc w:val="both"/>
            </w:pPr>
            <w:r>
              <w:t>Szent Istvan University, Budapest</w:t>
            </w:r>
          </w:p>
          <w:p w14:paraId="343FCDFE" w14:textId="77777777" w:rsidR="00C5282B" w:rsidRDefault="003D3291">
            <w:pPr>
              <w:jc w:val="both"/>
            </w:pPr>
            <w:r>
              <w:lastRenderedPageBreak/>
              <w:t>University of Glasgow</w:t>
            </w:r>
          </w:p>
          <w:p w14:paraId="0ECE6B48" w14:textId="77777777" w:rsidR="00C5282B" w:rsidRDefault="003D3291">
            <w:pPr>
              <w:jc w:val="both"/>
            </w:pPr>
            <w:r>
              <w:t>University of Liverpool</w:t>
            </w:r>
          </w:p>
          <w:p w14:paraId="1FF6731D" w14:textId="77777777" w:rsidR="00C5282B" w:rsidRDefault="003D3291">
            <w:pPr>
              <w:jc w:val="both"/>
            </w:pPr>
            <w:r>
              <w:t>University of Edinburgh</w:t>
            </w:r>
          </w:p>
          <w:p w14:paraId="4CAADDBA" w14:textId="77777777" w:rsidR="00C5282B" w:rsidRDefault="003D3291">
            <w:pPr>
              <w:jc w:val="both"/>
            </w:pPr>
            <w:r>
              <w:t>Rest of Europe</w:t>
            </w:r>
          </w:p>
          <w:p w14:paraId="5208F944" w14:textId="77777777" w:rsidR="00C5282B" w:rsidRDefault="003D3291">
            <w:pPr>
              <w:jc w:val="both"/>
            </w:pPr>
            <w:r>
              <w:t>Answered</w:t>
            </w:r>
          </w:p>
          <w:p w14:paraId="3D4F9798" w14:textId="77777777" w:rsidR="00C5282B" w:rsidRDefault="003D3291">
            <w:pPr>
              <w:jc w:val="both"/>
            </w:pPr>
            <w:r>
              <w:t>Missing data</w:t>
            </w:r>
          </w:p>
        </w:tc>
        <w:tc>
          <w:tcPr>
            <w:tcW w:w="1262" w:type="dxa"/>
          </w:tcPr>
          <w:p w14:paraId="31777FA8" w14:textId="77777777" w:rsidR="00C5282B" w:rsidRDefault="003D3291">
            <w:pPr>
              <w:jc w:val="center"/>
            </w:pPr>
            <w:r>
              <w:lastRenderedPageBreak/>
              <w:t>81.4</w:t>
            </w:r>
          </w:p>
          <w:p w14:paraId="506916EA" w14:textId="77777777" w:rsidR="00C5282B" w:rsidRDefault="003D3291">
            <w:pPr>
              <w:jc w:val="center"/>
            </w:pPr>
            <w:r>
              <w:t>10.4</w:t>
            </w:r>
          </w:p>
          <w:p w14:paraId="6AA0E267" w14:textId="77777777" w:rsidR="00C5282B" w:rsidRDefault="003D3291">
            <w:pPr>
              <w:jc w:val="center"/>
            </w:pPr>
            <w:r>
              <w:lastRenderedPageBreak/>
              <w:t>1.4</w:t>
            </w:r>
          </w:p>
          <w:p w14:paraId="391A69A0" w14:textId="77777777" w:rsidR="00C5282B" w:rsidRDefault="003D3291">
            <w:pPr>
              <w:jc w:val="center"/>
            </w:pPr>
            <w:r>
              <w:t>1.1</w:t>
            </w:r>
          </w:p>
          <w:p w14:paraId="455301A8" w14:textId="77777777" w:rsidR="00C5282B" w:rsidRDefault="003D3291">
            <w:pPr>
              <w:jc w:val="center"/>
            </w:pPr>
            <w:r>
              <w:t>1.1</w:t>
            </w:r>
          </w:p>
          <w:p w14:paraId="1C735E67" w14:textId="77777777" w:rsidR="00C5282B" w:rsidRDefault="003D3291">
            <w:pPr>
              <w:jc w:val="center"/>
            </w:pPr>
            <w:r>
              <w:t>4.6</w:t>
            </w:r>
          </w:p>
          <w:p w14:paraId="10F95D21" w14:textId="77777777" w:rsidR="00C5282B" w:rsidRDefault="003D3291">
            <w:pPr>
              <w:jc w:val="center"/>
            </w:pPr>
            <w:r>
              <w:t>100</w:t>
            </w:r>
          </w:p>
          <w:p w14:paraId="497667F2" w14:textId="77777777" w:rsidR="00C5282B" w:rsidRDefault="003D3291">
            <w:pPr>
              <w:jc w:val="center"/>
            </w:pPr>
            <w:r>
              <w:t>-</w:t>
            </w:r>
          </w:p>
        </w:tc>
        <w:tc>
          <w:tcPr>
            <w:tcW w:w="653" w:type="dxa"/>
          </w:tcPr>
          <w:p w14:paraId="5E7E8827" w14:textId="77777777" w:rsidR="00C5282B" w:rsidRDefault="003D3291">
            <w:pPr>
              <w:jc w:val="center"/>
            </w:pPr>
            <w:r>
              <w:lastRenderedPageBreak/>
              <w:t>298</w:t>
            </w:r>
          </w:p>
          <w:p w14:paraId="373A26D2" w14:textId="77777777" w:rsidR="00C5282B" w:rsidRDefault="003D3291">
            <w:pPr>
              <w:jc w:val="center"/>
            </w:pPr>
            <w:r>
              <w:t>38</w:t>
            </w:r>
          </w:p>
          <w:p w14:paraId="4CF01A49" w14:textId="77777777" w:rsidR="00C5282B" w:rsidRDefault="003D3291">
            <w:pPr>
              <w:jc w:val="center"/>
            </w:pPr>
            <w:r>
              <w:lastRenderedPageBreak/>
              <w:t>5</w:t>
            </w:r>
          </w:p>
          <w:p w14:paraId="322D2DC0" w14:textId="77777777" w:rsidR="00C5282B" w:rsidRDefault="003D3291">
            <w:pPr>
              <w:jc w:val="center"/>
            </w:pPr>
            <w:r>
              <w:t>4</w:t>
            </w:r>
          </w:p>
          <w:p w14:paraId="0A40E051" w14:textId="77777777" w:rsidR="00C5282B" w:rsidRDefault="003D3291">
            <w:pPr>
              <w:jc w:val="center"/>
            </w:pPr>
            <w:r>
              <w:t>4</w:t>
            </w:r>
          </w:p>
          <w:p w14:paraId="75EA346D" w14:textId="77777777" w:rsidR="00C5282B" w:rsidRDefault="003D3291">
            <w:pPr>
              <w:jc w:val="center"/>
            </w:pPr>
            <w:r>
              <w:t>17</w:t>
            </w:r>
          </w:p>
          <w:p w14:paraId="34EA31DC" w14:textId="77777777" w:rsidR="00C5282B" w:rsidRDefault="003D3291">
            <w:pPr>
              <w:jc w:val="center"/>
            </w:pPr>
            <w:r>
              <w:t>366</w:t>
            </w:r>
          </w:p>
          <w:p w14:paraId="17878CEE" w14:textId="77777777" w:rsidR="00C5282B" w:rsidRDefault="003D3291">
            <w:pPr>
              <w:jc w:val="center"/>
            </w:pPr>
            <w:r>
              <w:t>4</w:t>
            </w:r>
          </w:p>
        </w:tc>
      </w:tr>
      <w:tr w:rsidR="00C5282B" w14:paraId="16D61ABD" w14:textId="77777777">
        <w:trPr>
          <w:trHeight w:val="20"/>
        </w:trPr>
        <w:tc>
          <w:tcPr>
            <w:tcW w:w="3320" w:type="dxa"/>
          </w:tcPr>
          <w:p w14:paraId="2C8CB901" w14:textId="77777777" w:rsidR="00C5282B" w:rsidRDefault="003D3291">
            <w:pPr>
              <w:jc w:val="both"/>
            </w:pPr>
            <w:r>
              <w:lastRenderedPageBreak/>
              <w:t>Years Graduated</w:t>
            </w:r>
          </w:p>
        </w:tc>
        <w:tc>
          <w:tcPr>
            <w:tcW w:w="3781" w:type="dxa"/>
          </w:tcPr>
          <w:p w14:paraId="2DA21D27" w14:textId="77777777" w:rsidR="00C5282B" w:rsidRDefault="003D3291">
            <w:pPr>
              <w:jc w:val="both"/>
            </w:pPr>
            <w:r>
              <w:t>Mean (SD)</w:t>
            </w:r>
          </w:p>
          <w:p w14:paraId="3F452714" w14:textId="77777777" w:rsidR="00C5282B" w:rsidRDefault="003D3291">
            <w:pPr>
              <w:jc w:val="both"/>
            </w:pPr>
            <w:r>
              <w:t>Answered</w:t>
            </w:r>
          </w:p>
          <w:p w14:paraId="5AF8EFCC" w14:textId="77777777" w:rsidR="00C5282B" w:rsidRDefault="003D3291">
            <w:pPr>
              <w:jc w:val="both"/>
            </w:pPr>
            <w:r>
              <w:t>Missing data</w:t>
            </w:r>
          </w:p>
        </w:tc>
        <w:tc>
          <w:tcPr>
            <w:tcW w:w="1262" w:type="dxa"/>
          </w:tcPr>
          <w:p w14:paraId="1B145488" w14:textId="77777777" w:rsidR="00C5282B" w:rsidRDefault="003D3291">
            <w:pPr>
              <w:jc w:val="center"/>
            </w:pPr>
            <w:r>
              <w:t>8.7 (7.9)</w:t>
            </w:r>
          </w:p>
          <w:p w14:paraId="75FB9CB3" w14:textId="77777777" w:rsidR="00C5282B" w:rsidRDefault="003D3291">
            <w:pPr>
              <w:jc w:val="center"/>
            </w:pPr>
            <w:r>
              <w:t>100</w:t>
            </w:r>
          </w:p>
          <w:p w14:paraId="50B7812D" w14:textId="77777777" w:rsidR="00C5282B" w:rsidRDefault="003D3291">
            <w:pPr>
              <w:jc w:val="center"/>
            </w:pPr>
            <w:r>
              <w:t>-</w:t>
            </w:r>
          </w:p>
        </w:tc>
        <w:tc>
          <w:tcPr>
            <w:tcW w:w="653" w:type="dxa"/>
          </w:tcPr>
          <w:p w14:paraId="2AE388D2" w14:textId="77777777" w:rsidR="00C5282B" w:rsidRDefault="00C5282B">
            <w:pPr>
              <w:jc w:val="center"/>
            </w:pPr>
          </w:p>
          <w:p w14:paraId="7604A239" w14:textId="77777777" w:rsidR="00C5282B" w:rsidRDefault="003D3291">
            <w:pPr>
              <w:jc w:val="center"/>
            </w:pPr>
            <w:r>
              <w:t>358</w:t>
            </w:r>
          </w:p>
          <w:p w14:paraId="2AD05EEB" w14:textId="77777777" w:rsidR="00C5282B" w:rsidRDefault="003D3291">
            <w:pPr>
              <w:jc w:val="center"/>
            </w:pPr>
            <w:r>
              <w:t>1</w:t>
            </w:r>
            <w:r>
              <w:t>2</w:t>
            </w:r>
          </w:p>
        </w:tc>
      </w:tr>
      <w:tr w:rsidR="00C5282B" w14:paraId="1B3DCCA6" w14:textId="77777777">
        <w:trPr>
          <w:trHeight w:val="20"/>
        </w:trPr>
        <w:tc>
          <w:tcPr>
            <w:tcW w:w="3320" w:type="dxa"/>
          </w:tcPr>
          <w:p w14:paraId="2ECC956F" w14:textId="77777777" w:rsidR="00C5282B" w:rsidRDefault="003D3291">
            <w:pPr>
              <w:jc w:val="both"/>
            </w:pPr>
            <w:r>
              <w:t xml:space="preserve">Area Of Veterinary </w:t>
            </w:r>
            <w:r>
              <w:t>*²</w:t>
            </w:r>
          </w:p>
        </w:tc>
        <w:tc>
          <w:tcPr>
            <w:tcW w:w="3781" w:type="dxa"/>
          </w:tcPr>
          <w:p w14:paraId="798D95D1" w14:textId="77777777" w:rsidR="00C5282B" w:rsidRDefault="003D3291">
            <w:pPr>
              <w:jc w:val="both"/>
            </w:pPr>
            <w:r>
              <w:t>Clinical practice</w:t>
            </w:r>
          </w:p>
          <w:p w14:paraId="47B9729A" w14:textId="77777777" w:rsidR="00C5282B" w:rsidRDefault="003D3291">
            <w:pPr>
              <w:jc w:val="both"/>
            </w:pPr>
            <w:r>
              <w:t>Government vet service</w:t>
            </w:r>
          </w:p>
          <w:p w14:paraId="306E6B91" w14:textId="77777777" w:rsidR="00C5282B" w:rsidRDefault="003D3291">
            <w:pPr>
              <w:jc w:val="both"/>
            </w:pPr>
            <w:r>
              <w:t>Academia</w:t>
            </w:r>
          </w:p>
          <w:p w14:paraId="1721698D" w14:textId="77777777" w:rsidR="00C5282B" w:rsidRDefault="003D3291">
            <w:pPr>
              <w:jc w:val="both"/>
            </w:pPr>
            <w:r>
              <w:t>Pharmaceutical</w:t>
            </w:r>
          </w:p>
          <w:p w14:paraId="77DB11D2" w14:textId="77777777" w:rsidR="00C5282B" w:rsidRDefault="003D3291">
            <w:pPr>
              <w:jc w:val="both"/>
            </w:pPr>
            <w:r>
              <w:t>Other</w:t>
            </w:r>
          </w:p>
          <w:p w14:paraId="2A47B00F" w14:textId="77777777" w:rsidR="00C5282B" w:rsidRDefault="003D3291">
            <w:pPr>
              <w:jc w:val="both"/>
            </w:pPr>
            <w:r>
              <w:t>Answered</w:t>
            </w:r>
          </w:p>
          <w:p w14:paraId="1B39F237" w14:textId="77777777" w:rsidR="00C5282B" w:rsidRDefault="003D3291">
            <w:pPr>
              <w:jc w:val="both"/>
            </w:pPr>
            <w:r>
              <w:t>Missing data</w:t>
            </w:r>
          </w:p>
        </w:tc>
        <w:tc>
          <w:tcPr>
            <w:tcW w:w="1262" w:type="dxa"/>
          </w:tcPr>
          <w:p w14:paraId="190DD564" w14:textId="77777777" w:rsidR="00C5282B" w:rsidRDefault="003D3291">
            <w:pPr>
              <w:jc w:val="center"/>
            </w:pPr>
            <w:r>
              <w:t>88.5</w:t>
            </w:r>
          </w:p>
          <w:p w14:paraId="42C013A7" w14:textId="77777777" w:rsidR="00C5282B" w:rsidRDefault="003D3291">
            <w:pPr>
              <w:jc w:val="center"/>
            </w:pPr>
            <w:r>
              <w:t>7.4</w:t>
            </w:r>
          </w:p>
          <w:p w14:paraId="5DBEBB98" w14:textId="77777777" w:rsidR="00C5282B" w:rsidRDefault="003D3291">
            <w:pPr>
              <w:jc w:val="center"/>
            </w:pPr>
            <w:r>
              <w:t>2.2</w:t>
            </w:r>
          </w:p>
          <w:p w14:paraId="792F8C75" w14:textId="77777777" w:rsidR="00C5282B" w:rsidRDefault="003D3291">
            <w:pPr>
              <w:jc w:val="center"/>
            </w:pPr>
            <w:r>
              <w:t>0.3</w:t>
            </w:r>
          </w:p>
          <w:p w14:paraId="302C6754" w14:textId="77777777" w:rsidR="00C5282B" w:rsidRDefault="003D3291">
            <w:pPr>
              <w:jc w:val="center"/>
            </w:pPr>
            <w:r>
              <w:t>1.6</w:t>
            </w:r>
          </w:p>
          <w:p w14:paraId="3284E10D" w14:textId="77777777" w:rsidR="00C5282B" w:rsidRDefault="003D3291">
            <w:pPr>
              <w:jc w:val="center"/>
            </w:pPr>
            <w:r>
              <w:t>100</w:t>
            </w:r>
          </w:p>
          <w:p w14:paraId="2EBA79E7" w14:textId="77777777" w:rsidR="00C5282B" w:rsidRDefault="003D3291">
            <w:pPr>
              <w:jc w:val="center"/>
            </w:pPr>
            <w:r>
              <w:t>-</w:t>
            </w:r>
          </w:p>
        </w:tc>
        <w:tc>
          <w:tcPr>
            <w:tcW w:w="653" w:type="dxa"/>
          </w:tcPr>
          <w:p w14:paraId="42E36603" w14:textId="77777777" w:rsidR="00C5282B" w:rsidRDefault="003D3291">
            <w:pPr>
              <w:jc w:val="center"/>
            </w:pPr>
            <w:r>
              <w:t>324</w:t>
            </w:r>
          </w:p>
          <w:p w14:paraId="28CD6BCA" w14:textId="77777777" w:rsidR="00C5282B" w:rsidRDefault="003D3291">
            <w:pPr>
              <w:jc w:val="center"/>
            </w:pPr>
            <w:r>
              <w:t>27</w:t>
            </w:r>
          </w:p>
          <w:p w14:paraId="6BACF108" w14:textId="77777777" w:rsidR="00C5282B" w:rsidRDefault="003D3291">
            <w:pPr>
              <w:jc w:val="center"/>
            </w:pPr>
            <w:r>
              <w:t>8</w:t>
            </w:r>
          </w:p>
          <w:p w14:paraId="64A7B923" w14:textId="77777777" w:rsidR="00C5282B" w:rsidRDefault="003D3291">
            <w:pPr>
              <w:jc w:val="center"/>
            </w:pPr>
            <w:r>
              <w:t>1</w:t>
            </w:r>
          </w:p>
          <w:p w14:paraId="11767006" w14:textId="77777777" w:rsidR="00C5282B" w:rsidRDefault="003D3291">
            <w:pPr>
              <w:jc w:val="center"/>
            </w:pPr>
            <w:r>
              <w:t>6</w:t>
            </w:r>
          </w:p>
          <w:p w14:paraId="07B456C6" w14:textId="77777777" w:rsidR="00C5282B" w:rsidRDefault="003D3291">
            <w:pPr>
              <w:jc w:val="center"/>
            </w:pPr>
            <w:r>
              <w:t>366</w:t>
            </w:r>
          </w:p>
          <w:p w14:paraId="2C718D13" w14:textId="77777777" w:rsidR="00C5282B" w:rsidRDefault="003D3291">
            <w:pPr>
              <w:jc w:val="center"/>
            </w:pPr>
            <w:r>
              <w:t>4</w:t>
            </w:r>
          </w:p>
        </w:tc>
      </w:tr>
      <w:tr w:rsidR="00C5282B" w14:paraId="417FFAAF" w14:textId="77777777">
        <w:trPr>
          <w:trHeight w:val="20"/>
        </w:trPr>
        <w:tc>
          <w:tcPr>
            <w:tcW w:w="3320" w:type="dxa"/>
          </w:tcPr>
          <w:p w14:paraId="2CE0BF5E" w14:textId="77777777" w:rsidR="00C5282B" w:rsidRDefault="003D3291">
            <w:pPr>
              <w:jc w:val="both"/>
            </w:pPr>
            <w:r>
              <w:t>Employment position</w:t>
            </w:r>
            <w:r>
              <w:t>*³,ª</w:t>
            </w:r>
          </w:p>
        </w:tc>
        <w:tc>
          <w:tcPr>
            <w:tcW w:w="3781" w:type="dxa"/>
          </w:tcPr>
          <w:p w14:paraId="451A426E" w14:textId="77777777" w:rsidR="00C5282B" w:rsidRDefault="003D3291">
            <w:pPr>
              <w:jc w:val="both"/>
            </w:pPr>
            <w:r>
              <w:t>Associate Veterinarian/employee</w:t>
            </w:r>
          </w:p>
          <w:p w14:paraId="1B73422A" w14:textId="77777777" w:rsidR="00C5282B" w:rsidRDefault="003D3291">
            <w:pPr>
              <w:jc w:val="both"/>
            </w:pPr>
            <w:r>
              <w:t>Practice owner/partner/clinical director</w:t>
            </w:r>
          </w:p>
          <w:p w14:paraId="2FBE14AF" w14:textId="77777777" w:rsidR="00C5282B" w:rsidRDefault="003D3291">
            <w:pPr>
              <w:jc w:val="both"/>
            </w:pPr>
            <w:r>
              <w:t>Self employed/locum</w:t>
            </w:r>
          </w:p>
          <w:p w14:paraId="2A2C45BB" w14:textId="77777777" w:rsidR="00C5282B" w:rsidRDefault="003D3291">
            <w:pPr>
              <w:jc w:val="both"/>
            </w:pPr>
            <w:r>
              <w:t>Answered</w:t>
            </w:r>
          </w:p>
          <w:p w14:paraId="7F7BEDB2" w14:textId="77777777" w:rsidR="00C5282B" w:rsidRDefault="003D3291">
            <w:pPr>
              <w:jc w:val="both"/>
            </w:pPr>
            <w:r>
              <w:t>Missing data</w:t>
            </w:r>
          </w:p>
        </w:tc>
        <w:tc>
          <w:tcPr>
            <w:tcW w:w="1262" w:type="dxa"/>
          </w:tcPr>
          <w:p w14:paraId="505AD2E7" w14:textId="77777777" w:rsidR="00C5282B" w:rsidRDefault="003D3291">
            <w:pPr>
              <w:jc w:val="center"/>
            </w:pPr>
            <w:r>
              <w:t>78.3</w:t>
            </w:r>
          </w:p>
          <w:p w14:paraId="4759D0E4" w14:textId="77777777" w:rsidR="00C5282B" w:rsidRDefault="003D3291">
            <w:pPr>
              <w:jc w:val="center"/>
            </w:pPr>
            <w:r>
              <w:t>14.6</w:t>
            </w:r>
          </w:p>
          <w:p w14:paraId="5BAFA706" w14:textId="77777777" w:rsidR="00C5282B" w:rsidRDefault="003D3291">
            <w:pPr>
              <w:jc w:val="center"/>
            </w:pPr>
            <w:r>
              <w:t>7.1</w:t>
            </w:r>
          </w:p>
          <w:p w14:paraId="7CA7761B" w14:textId="77777777" w:rsidR="00C5282B" w:rsidRDefault="003D3291">
            <w:pPr>
              <w:jc w:val="center"/>
            </w:pPr>
            <w:r>
              <w:t>100</w:t>
            </w:r>
          </w:p>
          <w:p w14:paraId="3F6ADD59" w14:textId="77777777" w:rsidR="00C5282B" w:rsidRDefault="003D3291">
            <w:pPr>
              <w:jc w:val="center"/>
            </w:pPr>
            <w:r>
              <w:t>-</w:t>
            </w:r>
          </w:p>
        </w:tc>
        <w:tc>
          <w:tcPr>
            <w:tcW w:w="653" w:type="dxa"/>
          </w:tcPr>
          <w:p w14:paraId="01BA7CC6" w14:textId="77777777" w:rsidR="00C5282B" w:rsidRDefault="003D3291">
            <w:pPr>
              <w:jc w:val="center"/>
            </w:pPr>
            <w:r>
              <w:t>253</w:t>
            </w:r>
          </w:p>
          <w:p w14:paraId="6A515872" w14:textId="77777777" w:rsidR="00C5282B" w:rsidRDefault="003D3291">
            <w:pPr>
              <w:jc w:val="center"/>
            </w:pPr>
            <w:r>
              <w:t>47</w:t>
            </w:r>
          </w:p>
          <w:p w14:paraId="4DBB072D" w14:textId="77777777" w:rsidR="00C5282B" w:rsidRDefault="003D3291">
            <w:pPr>
              <w:jc w:val="center"/>
            </w:pPr>
            <w:r>
              <w:t>2</w:t>
            </w:r>
            <w:r>
              <w:t>3</w:t>
            </w:r>
          </w:p>
          <w:p w14:paraId="1B0F1A33" w14:textId="77777777" w:rsidR="00C5282B" w:rsidRDefault="003D3291">
            <w:pPr>
              <w:jc w:val="center"/>
            </w:pPr>
            <w:r>
              <w:t>323</w:t>
            </w:r>
          </w:p>
          <w:p w14:paraId="2D6CC9A1" w14:textId="77777777" w:rsidR="00C5282B" w:rsidRDefault="003D3291">
            <w:pPr>
              <w:jc w:val="center"/>
            </w:pPr>
            <w:r>
              <w:t>1</w:t>
            </w:r>
          </w:p>
        </w:tc>
      </w:tr>
      <w:tr w:rsidR="00C5282B" w14:paraId="284AB919" w14:textId="77777777">
        <w:trPr>
          <w:trHeight w:val="20"/>
        </w:trPr>
        <w:tc>
          <w:tcPr>
            <w:tcW w:w="3320" w:type="dxa"/>
          </w:tcPr>
          <w:p w14:paraId="65C0D334" w14:textId="77777777" w:rsidR="00C5282B" w:rsidRDefault="003D3291">
            <w:pPr>
              <w:jc w:val="both"/>
            </w:pPr>
            <w:r>
              <w:t xml:space="preserve">Species Treating </w:t>
            </w:r>
            <w:r>
              <w:t>*³</w:t>
            </w:r>
          </w:p>
        </w:tc>
        <w:tc>
          <w:tcPr>
            <w:tcW w:w="3781" w:type="dxa"/>
          </w:tcPr>
          <w:p w14:paraId="3173649B" w14:textId="77777777" w:rsidR="00C5282B" w:rsidRDefault="003D3291">
            <w:pPr>
              <w:jc w:val="both"/>
            </w:pPr>
            <w:r>
              <w:t>Mixed</w:t>
            </w:r>
          </w:p>
          <w:p w14:paraId="32E76BAC" w14:textId="77777777" w:rsidR="00C5282B" w:rsidRDefault="003D3291">
            <w:pPr>
              <w:jc w:val="both"/>
            </w:pPr>
            <w:r>
              <w:t>Small animal</w:t>
            </w:r>
          </w:p>
          <w:p w14:paraId="731A6565" w14:textId="77777777" w:rsidR="00C5282B" w:rsidRDefault="003D3291">
            <w:pPr>
              <w:jc w:val="both"/>
            </w:pPr>
            <w:r>
              <w:t>Farm animal</w:t>
            </w:r>
          </w:p>
          <w:p w14:paraId="56B0D192" w14:textId="77777777" w:rsidR="00C5282B" w:rsidRDefault="003D3291">
            <w:pPr>
              <w:jc w:val="both"/>
            </w:pPr>
            <w:r>
              <w:t>Equine</w:t>
            </w:r>
          </w:p>
          <w:p w14:paraId="5864ADDF" w14:textId="77777777" w:rsidR="00C5282B" w:rsidRDefault="003D3291">
            <w:pPr>
              <w:jc w:val="both"/>
            </w:pPr>
            <w:r>
              <w:t>Answered</w:t>
            </w:r>
          </w:p>
          <w:p w14:paraId="296F2A11" w14:textId="77777777" w:rsidR="00C5282B" w:rsidRDefault="003D3291">
            <w:pPr>
              <w:jc w:val="both"/>
            </w:pPr>
            <w:r>
              <w:t>Missing data</w:t>
            </w:r>
          </w:p>
        </w:tc>
        <w:tc>
          <w:tcPr>
            <w:tcW w:w="1262" w:type="dxa"/>
          </w:tcPr>
          <w:p w14:paraId="28AD90CA" w14:textId="77777777" w:rsidR="00C5282B" w:rsidRDefault="003D3291">
            <w:pPr>
              <w:jc w:val="center"/>
            </w:pPr>
            <w:r>
              <w:t>42.7</w:t>
            </w:r>
          </w:p>
          <w:p w14:paraId="25985B38" w14:textId="77777777" w:rsidR="00C5282B" w:rsidRDefault="003D3291">
            <w:pPr>
              <w:jc w:val="center"/>
            </w:pPr>
            <w:r>
              <w:t>35.6</w:t>
            </w:r>
          </w:p>
          <w:p w14:paraId="60F031E8" w14:textId="77777777" w:rsidR="00C5282B" w:rsidRDefault="003D3291">
            <w:pPr>
              <w:jc w:val="center"/>
            </w:pPr>
            <w:r>
              <w:t>15.2</w:t>
            </w:r>
          </w:p>
          <w:p w14:paraId="79B784D1" w14:textId="77777777" w:rsidR="00C5282B" w:rsidRDefault="003D3291">
            <w:pPr>
              <w:jc w:val="center"/>
            </w:pPr>
            <w:r>
              <w:t>6.2</w:t>
            </w:r>
          </w:p>
          <w:p w14:paraId="106F4994" w14:textId="77777777" w:rsidR="00C5282B" w:rsidRDefault="003D3291">
            <w:pPr>
              <w:jc w:val="center"/>
            </w:pPr>
            <w:r>
              <w:t>100</w:t>
            </w:r>
          </w:p>
          <w:p w14:paraId="18666BCA" w14:textId="77777777" w:rsidR="00C5282B" w:rsidRDefault="003D3291">
            <w:pPr>
              <w:jc w:val="center"/>
            </w:pPr>
            <w:r>
              <w:t>-</w:t>
            </w:r>
          </w:p>
        </w:tc>
        <w:tc>
          <w:tcPr>
            <w:tcW w:w="653" w:type="dxa"/>
          </w:tcPr>
          <w:p w14:paraId="2C41E0A0" w14:textId="77777777" w:rsidR="00C5282B" w:rsidRDefault="003D3291">
            <w:pPr>
              <w:jc w:val="center"/>
            </w:pPr>
            <w:r>
              <w:t>138</w:t>
            </w:r>
          </w:p>
          <w:p w14:paraId="76533576" w14:textId="77777777" w:rsidR="00C5282B" w:rsidRDefault="003D3291">
            <w:pPr>
              <w:jc w:val="center"/>
            </w:pPr>
            <w:r>
              <w:t>115</w:t>
            </w:r>
          </w:p>
          <w:p w14:paraId="7136D9D0" w14:textId="77777777" w:rsidR="00C5282B" w:rsidRDefault="003D3291">
            <w:pPr>
              <w:jc w:val="center"/>
            </w:pPr>
            <w:r>
              <w:t>49</w:t>
            </w:r>
          </w:p>
          <w:p w14:paraId="604EFAC5" w14:textId="77777777" w:rsidR="00C5282B" w:rsidRDefault="003D3291">
            <w:pPr>
              <w:jc w:val="center"/>
            </w:pPr>
            <w:r>
              <w:t>20</w:t>
            </w:r>
          </w:p>
          <w:p w14:paraId="50F73B4C" w14:textId="77777777" w:rsidR="00C5282B" w:rsidRDefault="003D3291">
            <w:pPr>
              <w:jc w:val="center"/>
            </w:pPr>
            <w:r>
              <w:t>32</w:t>
            </w:r>
            <w:r>
              <w:t>2</w:t>
            </w:r>
          </w:p>
          <w:p w14:paraId="37AAA362" w14:textId="77777777" w:rsidR="00C5282B" w:rsidRDefault="003D3291">
            <w:pPr>
              <w:jc w:val="center"/>
            </w:pPr>
            <w:r>
              <w:t>1</w:t>
            </w:r>
          </w:p>
        </w:tc>
      </w:tr>
    </w:tbl>
    <w:p w14:paraId="55ABCD65" w14:textId="77777777" w:rsidR="00C5282B" w:rsidRDefault="003D3291">
      <w:pPr>
        <w:spacing w:after="200"/>
        <w:rPr>
          <w:i/>
          <w:color w:val="000000"/>
          <w:sz w:val="18"/>
          <w:szCs w:val="18"/>
        </w:rPr>
      </w:pPr>
      <w:r>
        <w:rPr>
          <w:i/>
          <w:color w:val="000000"/>
          <w:sz w:val="18"/>
          <w:szCs w:val="18"/>
        </w:rPr>
        <w:t>*° If answered no, redirected to end of survey. *¹ If answered abroad, redirected to end of survey. *² Only seen if unemployed not selected in previous question. *³ I</w:t>
      </w:r>
      <w:r>
        <w:rPr>
          <w:i/>
          <w:sz w:val="18"/>
          <w:szCs w:val="18"/>
        </w:rPr>
        <w:t>f</w:t>
      </w:r>
      <w:r>
        <w:rPr>
          <w:i/>
          <w:color w:val="000000"/>
          <w:sz w:val="18"/>
          <w:szCs w:val="18"/>
        </w:rPr>
        <w:t xml:space="preserve"> Clinical practice selected in ‘Area of Veterinary’ question. ª Multiple answer question</w:t>
      </w:r>
    </w:p>
    <w:p w14:paraId="3AF38950" w14:textId="77777777" w:rsidR="00C5282B" w:rsidRDefault="00C5282B"/>
    <w:sectPr w:rsidR="00C5282B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282B"/>
    <w:rsid w:val="003D3291"/>
    <w:rsid w:val="007709B4"/>
    <w:rsid w:val="00C52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66FCA"/>
  <w15:docId w15:val="{BD7C88C1-124F-42BB-8406-F938F722E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IE" w:eastAsia="en-I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03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qlO9f4ae9zTM1zksRA2ZjWwmqhQ==">AMUW2mVxvpq7DBIwmtkdXwx5zI57VRG9Po46Rykg261U6McuoDDPs9dzz1A+ZJUQdUKQ6JSPRPBqG/5ttH/3Ozmy+i2fSmdYRzzIp25lZ2i6ELcQcbo1d5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oin Ryan</dc:creator>
  <cp:lastModifiedBy>Eoin Ryan</cp:lastModifiedBy>
  <cp:revision>3</cp:revision>
  <dcterms:created xsi:type="dcterms:W3CDTF">2022-04-21T11:44:00Z</dcterms:created>
  <dcterms:modified xsi:type="dcterms:W3CDTF">2022-04-21T11:46:00Z</dcterms:modified>
</cp:coreProperties>
</file>